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E5BD2" w14:textId="3C27AB94" w:rsidR="00F552BA" w:rsidRPr="009E1CC1" w:rsidRDefault="00131797" w:rsidP="009E1CC1">
      <w:pPr>
        <w:pStyle w:val="Heading1"/>
      </w:pPr>
      <w:r>
        <w:rPr>
          <w:rFonts w:cs="Times New Roman"/>
          <w:bCs/>
          <w:sz w:val="24"/>
          <w:szCs w:val="24"/>
        </w:rPr>
        <w:t>S</w:t>
      </w:r>
      <w:r w:rsidR="009E1CC1">
        <w:rPr>
          <w:rFonts w:cs="Times New Roman"/>
          <w:bCs/>
          <w:sz w:val="24"/>
          <w:szCs w:val="24"/>
        </w:rPr>
        <w:t>2</w:t>
      </w:r>
      <w:r>
        <w:rPr>
          <w:rFonts w:cs="Times New Roman"/>
          <w:bCs/>
          <w:sz w:val="24"/>
          <w:szCs w:val="24"/>
        </w:rPr>
        <w:t xml:space="preserve"> </w:t>
      </w:r>
      <w:r w:rsidR="00F552BA" w:rsidRPr="00BD7D68">
        <w:rPr>
          <w:rFonts w:cs="Times New Roman"/>
          <w:bCs/>
          <w:sz w:val="24"/>
          <w:szCs w:val="24"/>
        </w:rPr>
        <w:t>Table</w:t>
      </w:r>
      <w:r w:rsidR="00F552BA" w:rsidRPr="00A70E29">
        <w:rPr>
          <w:rFonts w:cs="Times New Roman"/>
          <w:bCs/>
          <w:sz w:val="24"/>
          <w:szCs w:val="24"/>
        </w:rPr>
        <w:t>.</w:t>
      </w:r>
      <w:r w:rsidR="00F552BA" w:rsidRPr="00BD7D68">
        <w:rPr>
          <w:rFonts w:cs="Times New Roman"/>
          <w:sz w:val="24"/>
          <w:szCs w:val="24"/>
        </w:rPr>
        <w:t xml:space="preserve"> </w:t>
      </w:r>
      <w:r w:rsidR="0053011C" w:rsidRPr="000B2B75">
        <w:rPr>
          <w:rFonts w:cs="Times New Roman"/>
          <w:bCs/>
          <w:sz w:val="24"/>
          <w:szCs w:val="24"/>
        </w:rPr>
        <w:t xml:space="preserve">Linear mixed models testing for the effects of the number of fires </w:t>
      </w:r>
      <w:r w:rsidR="00D37997" w:rsidRPr="000B2B75">
        <w:rPr>
          <w:rFonts w:cs="Times New Roman"/>
          <w:bCs/>
          <w:sz w:val="24"/>
          <w:szCs w:val="24"/>
        </w:rPr>
        <w:t>(</w:t>
      </w:r>
      <w:proofErr w:type="spellStart"/>
      <w:r w:rsidR="00D37997" w:rsidRPr="000B2B75">
        <w:rPr>
          <w:rFonts w:cs="Times New Roman"/>
          <w:bCs/>
          <w:sz w:val="24"/>
          <w:szCs w:val="24"/>
        </w:rPr>
        <w:t>n_fires</w:t>
      </w:r>
      <w:proofErr w:type="spellEnd"/>
      <w:r w:rsidR="00D37997" w:rsidRPr="000B2B75">
        <w:rPr>
          <w:rFonts w:cs="Times New Roman"/>
          <w:bCs/>
          <w:sz w:val="24"/>
          <w:szCs w:val="24"/>
        </w:rPr>
        <w:t xml:space="preserve">) </w:t>
      </w:r>
      <w:r w:rsidR="0053011C" w:rsidRPr="000B2B75">
        <w:rPr>
          <w:rFonts w:cs="Times New Roman"/>
          <w:bCs/>
          <w:sz w:val="24"/>
          <w:szCs w:val="24"/>
        </w:rPr>
        <w:t>an</w:t>
      </w:r>
      <w:r w:rsidR="000808E5" w:rsidRPr="000B2B75">
        <w:rPr>
          <w:rFonts w:cs="Times New Roman"/>
          <w:bCs/>
          <w:sz w:val="24"/>
          <w:szCs w:val="24"/>
        </w:rPr>
        <w:t>d the number of months since the last fire</w:t>
      </w:r>
      <w:r w:rsidR="00D37997" w:rsidRPr="000B2B75">
        <w:rPr>
          <w:rFonts w:cs="Times New Roman"/>
          <w:bCs/>
          <w:sz w:val="24"/>
          <w:szCs w:val="24"/>
        </w:rPr>
        <w:t xml:space="preserve"> (</w:t>
      </w:r>
      <w:proofErr w:type="spellStart"/>
      <w:r w:rsidR="00D37997" w:rsidRPr="000B2B75">
        <w:rPr>
          <w:rFonts w:cs="Times New Roman"/>
          <w:bCs/>
          <w:sz w:val="24"/>
          <w:szCs w:val="24"/>
        </w:rPr>
        <w:t>n_months</w:t>
      </w:r>
      <w:proofErr w:type="spellEnd"/>
      <w:r w:rsidR="00D37997" w:rsidRPr="000B2B75">
        <w:rPr>
          <w:rFonts w:cs="Times New Roman"/>
          <w:bCs/>
          <w:sz w:val="24"/>
          <w:szCs w:val="24"/>
        </w:rPr>
        <w:t>)</w:t>
      </w:r>
      <w:r w:rsidR="000808E5" w:rsidRPr="000B2B75">
        <w:rPr>
          <w:rFonts w:cs="Times New Roman"/>
          <w:bCs/>
          <w:sz w:val="24"/>
          <w:szCs w:val="24"/>
        </w:rPr>
        <w:t xml:space="preserve"> on </w:t>
      </w:r>
      <w:r w:rsidR="00D37997" w:rsidRPr="000B2B75">
        <w:rPr>
          <w:rFonts w:cs="Times New Roman"/>
          <w:bCs/>
          <w:sz w:val="24"/>
          <w:szCs w:val="24"/>
        </w:rPr>
        <w:t xml:space="preserve">three </w:t>
      </w:r>
      <w:r w:rsidR="006532E8" w:rsidRPr="000B2B75">
        <w:rPr>
          <w:rFonts w:cs="Times New Roman"/>
          <w:bCs/>
          <w:sz w:val="24"/>
          <w:szCs w:val="24"/>
        </w:rPr>
        <w:t>attributes</w:t>
      </w:r>
      <w:r w:rsidR="000808E5" w:rsidRPr="000B2B75">
        <w:rPr>
          <w:rFonts w:cs="Times New Roman"/>
          <w:bCs/>
          <w:sz w:val="24"/>
          <w:szCs w:val="24"/>
        </w:rPr>
        <w:t xml:space="preserve"> of forest structure: plant area index, canopy cover, and canopy height.</w:t>
      </w:r>
      <w:r w:rsidR="00502BA3">
        <w:rPr>
          <w:rFonts w:cs="Times New Roman"/>
          <w:sz w:val="24"/>
          <w:szCs w:val="24"/>
        </w:rPr>
        <w:t xml:space="preserve"> </w:t>
      </w:r>
      <w:r w:rsidR="007C6D3E">
        <w:rPr>
          <w:rFonts w:cs="Times New Roman"/>
          <w:sz w:val="24"/>
          <w:szCs w:val="24"/>
        </w:rPr>
        <w:t xml:space="preserve">Also included in the model are </w:t>
      </w:r>
      <w:r w:rsidR="00D37997">
        <w:rPr>
          <w:rFonts w:cs="Times New Roman"/>
          <w:sz w:val="24"/>
          <w:szCs w:val="24"/>
        </w:rPr>
        <w:t xml:space="preserve">two random variables: </w:t>
      </w:r>
      <w:r w:rsidR="007C6D3E">
        <w:rPr>
          <w:rFonts w:cs="Times New Roman"/>
          <w:sz w:val="24"/>
          <w:szCs w:val="24"/>
        </w:rPr>
        <w:t>the park’s management zone (</w:t>
      </w:r>
      <w:r w:rsidR="007C6D3E" w:rsidRPr="00296386">
        <w:rPr>
          <w:rFonts w:cs="Times New Roman"/>
          <w:sz w:val="24"/>
          <w:szCs w:val="24"/>
        </w:rPr>
        <w:t xml:space="preserve">community, buffer, </w:t>
      </w:r>
      <w:r w:rsidR="008B1351">
        <w:rPr>
          <w:rFonts w:cs="Times New Roman"/>
          <w:sz w:val="24"/>
          <w:szCs w:val="24"/>
        </w:rPr>
        <w:t xml:space="preserve">or </w:t>
      </w:r>
      <w:r w:rsidR="007C6D3E" w:rsidRPr="00296386">
        <w:rPr>
          <w:rFonts w:cs="Times New Roman"/>
          <w:sz w:val="24"/>
          <w:szCs w:val="24"/>
        </w:rPr>
        <w:t>service</w:t>
      </w:r>
      <w:r w:rsidR="007C6D3E">
        <w:rPr>
          <w:rFonts w:cs="Times New Roman"/>
          <w:sz w:val="24"/>
          <w:szCs w:val="24"/>
        </w:rPr>
        <w:t>) and</w:t>
      </w:r>
      <w:r w:rsidR="00502BA3">
        <w:rPr>
          <w:rFonts w:cs="Times New Roman"/>
          <w:sz w:val="24"/>
          <w:szCs w:val="24"/>
        </w:rPr>
        <w:t xml:space="preserve"> </w:t>
      </w:r>
      <w:r w:rsidR="00D37997">
        <w:rPr>
          <w:rFonts w:cs="Times New Roman"/>
          <w:sz w:val="24"/>
          <w:szCs w:val="24"/>
        </w:rPr>
        <w:t>season (dry season May-October vs. wet season November-April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4"/>
        <w:gridCol w:w="1212"/>
        <w:gridCol w:w="1057"/>
        <w:gridCol w:w="1134"/>
        <w:gridCol w:w="1129"/>
        <w:gridCol w:w="1228"/>
        <w:gridCol w:w="1450"/>
        <w:gridCol w:w="876"/>
      </w:tblGrid>
      <w:tr w:rsidR="00CA535E" w14:paraId="162F895D" w14:textId="417B3601" w:rsidTr="005D0EBD">
        <w:tc>
          <w:tcPr>
            <w:tcW w:w="1267" w:type="dxa"/>
          </w:tcPr>
          <w:p w14:paraId="551B8099" w14:textId="711EDCB5" w:rsidR="0097769D" w:rsidRPr="005D0EBD" w:rsidRDefault="009776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</w:rPr>
            </w:pPr>
            <w:r w:rsidRPr="005D0EBD">
              <w:rPr>
                <w:b/>
                <w:bCs/>
              </w:rPr>
              <w:t xml:space="preserve">Forest </w:t>
            </w:r>
            <w:r w:rsidR="006532E8">
              <w:rPr>
                <w:b/>
                <w:bCs/>
              </w:rPr>
              <w:t>Attribute</w:t>
            </w:r>
          </w:p>
        </w:tc>
        <w:tc>
          <w:tcPr>
            <w:tcW w:w="1213" w:type="dxa"/>
          </w:tcPr>
          <w:p w14:paraId="1B214B18" w14:textId="43302D55" w:rsidR="0097769D" w:rsidRPr="005D0EBD" w:rsidRDefault="009776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</w:rPr>
            </w:pPr>
            <w:r w:rsidRPr="005D0EBD">
              <w:rPr>
                <w:b/>
                <w:bCs/>
              </w:rPr>
              <w:t>Term</w:t>
            </w:r>
          </w:p>
        </w:tc>
        <w:tc>
          <w:tcPr>
            <w:tcW w:w="1059" w:type="dxa"/>
          </w:tcPr>
          <w:p w14:paraId="674AA591" w14:textId="42AD0C88" w:rsidR="0097769D" w:rsidRPr="005D0EBD" w:rsidRDefault="009776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</w:rPr>
            </w:pPr>
            <w:r w:rsidRPr="005D0EBD">
              <w:rPr>
                <w:b/>
                <w:bCs/>
              </w:rPr>
              <w:t>Eff</w:t>
            </w:r>
            <w:r w:rsidR="00CF45CA" w:rsidRPr="005D0EBD">
              <w:rPr>
                <w:b/>
                <w:bCs/>
              </w:rPr>
              <w:t>ect</w:t>
            </w:r>
          </w:p>
        </w:tc>
        <w:tc>
          <w:tcPr>
            <w:tcW w:w="1134" w:type="dxa"/>
          </w:tcPr>
          <w:p w14:paraId="35BEA150" w14:textId="320A0CA8" w:rsidR="0097769D" w:rsidRPr="005D0EBD" w:rsidRDefault="009776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</w:rPr>
            </w:pPr>
            <w:r w:rsidRPr="005D0EBD">
              <w:rPr>
                <w:b/>
                <w:bCs/>
              </w:rPr>
              <w:t>Est</w:t>
            </w:r>
            <w:r w:rsidR="00CF45CA" w:rsidRPr="005D0EBD">
              <w:rPr>
                <w:b/>
                <w:bCs/>
              </w:rPr>
              <w:t>imate</w:t>
            </w:r>
          </w:p>
        </w:tc>
        <w:tc>
          <w:tcPr>
            <w:tcW w:w="1134" w:type="dxa"/>
          </w:tcPr>
          <w:p w14:paraId="6D3F5AA5" w14:textId="5B754BB2" w:rsidR="0097769D" w:rsidRPr="005D0EBD" w:rsidRDefault="009776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</w:rPr>
            </w:pPr>
            <w:r w:rsidRPr="005D0EBD">
              <w:rPr>
                <w:b/>
                <w:bCs/>
              </w:rPr>
              <w:t>Std. Err.</w:t>
            </w:r>
          </w:p>
        </w:tc>
        <w:tc>
          <w:tcPr>
            <w:tcW w:w="1230" w:type="dxa"/>
          </w:tcPr>
          <w:p w14:paraId="32854AF4" w14:textId="18EA58B7" w:rsidR="0097769D" w:rsidRPr="005D0EBD" w:rsidRDefault="005116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df</w:t>
            </w:r>
            <w:proofErr w:type="spellEnd"/>
          </w:p>
        </w:tc>
        <w:tc>
          <w:tcPr>
            <w:tcW w:w="1463" w:type="dxa"/>
          </w:tcPr>
          <w:p w14:paraId="3E993268" w14:textId="5E3469EA" w:rsidR="0097769D" w:rsidRPr="005D0EBD" w:rsidRDefault="005116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  <w:tc>
          <w:tcPr>
            <w:tcW w:w="850" w:type="dxa"/>
          </w:tcPr>
          <w:p w14:paraId="2ED39E22" w14:textId="6E1FD0E7" w:rsidR="0097769D" w:rsidRPr="005D0EBD" w:rsidRDefault="009776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</w:rPr>
            </w:pPr>
            <w:r w:rsidRPr="005D0EBD">
              <w:rPr>
                <w:b/>
                <w:bCs/>
              </w:rPr>
              <w:t>Var</w:t>
            </w:r>
            <w:r w:rsidR="00A34687">
              <w:rPr>
                <w:b/>
                <w:bCs/>
              </w:rPr>
              <w:t>.</w:t>
            </w:r>
          </w:p>
        </w:tc>
      </w:tr>
      <w:tr w:rsidR="00A41952" w14:paraId="201AA8B8" w14:textId="77777777" w:rsidTr="005D0EBD">
        <w:tc>
          <w:tcPr>
            <w:tcW w:w="1267" w:type="dxa"/>
            <w:vMerge w:val="restart"/>
          </w:tcPr>
          <w:p w14:paraId="38B5767F" w14:textId="0A8D89B2" w:rsidR="00000142" w:rsidRDefault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 xml:space="preserve">Plant </w:t>
            </w:r>
            <w:r w:rsidR="00D37997">
              <w:t>a</w:t>
            </w:r>
            <w:r>
              <w:t xml:space="preserve">rea </w:t>
            </w:r>
            <w:r w:rsidR="00D37997">
              <w:t>i</w:t>
            </w:r>
            <w:r>
              <w:t>ndex</w:t>
            </w:r>
          </w:p>
        </w:tc>
        <w:tc>
          <w:tcPr>
            <w:tcW w:w="1213" w:type="dxa"/>
          </w:tcPr>
          <w:p w14:paraId="248FCB71" w14:textId="2AF96727" w:rsidR="00000142" w:rsidRDefault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intercept</w:t>
            </w:r>
          </w:p>
        </w:tc>
        <w:tc>
          <w:tcPr>
            <w:tcW w:w="1059" w:type="dxa"/>
          </w:tcPr>
          <w:p w14:paraId="3B7C77B5" w14:textId="547200DC" w:rsidR="00000142" w:rsidRDefault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fixed</w:t>
            </w:r>
          </w:p>
        </w:tc>
        <w:tc>
          <w:tcPr>
            <w:tcW w:w="1134" w:type="dxa"/>
          </w:tcPr>
          <w:p w14:paraId="31092370" w14:textId="62078EAC" w:rsidR="00000142" w:rsidRDefault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000142">
              <w:t>1.08</w:t>
            </w:r>
            <w:r w:rsidR="00A41952">
              <w:t>04</w:t>
            </w:r>
          </w:p>
        </w:tc>
        <w:tc>
          <w:tcPr>
            <w:tcW w:w="1134" w:type="dxa"/>
          </w:tcPr>
          <w:p w14:paraId="46A13A82" w14:textId="68006ECB" w:rsidR="00000142" w:rsidRDefault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000142">
              <w:t>0.248</w:t>
            </w:r>
            <w:r w:rsidR="00A41952">
              <w:t>2</w:t>
            </w:r>
          </w:p>
        </w:tc>
        <w:tc>
          <w:tcPr>
            <w:tcW w:w="1230" w:type="dxa"/>
          </w:tcPr>
          <w:p w14:paraId="324E5742" w14:textId="799D52E8" w:rsidR="00000142" w:rsidRDefault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000142">
              <w:t>3.405</w:t>
            </w:r>
            <w:r w:rsidR="00A41952">
              <w:t>4</w:t>
            </w:r>
          </w:p>
        </w:tc>
        <w:tc>
          <w:tcPr>
            <w:tcW w:w="1463" w:type="dxa"/>
          </w:tcPr>
          <w:p w14:paraId="02764424" w14:textId="3E070AE9" w:rsidR="00000142" w:rsidRDefault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000142">
              <w:t>0.017</w:t>
            </w:r>
            <w:r w:rsidR="00A41952">
              <w:t>2</w:t>
            </w:r>
            <w:r w:rsidR="00D57D70">
              <w:t xml:space="preserve"> *</w:t>
            </w:r>
          </w:p>
        </w:tc>
        <w:tc>
          <w:tcPr>
            <w:tcW w:w="850" w:type="dxa"/>
          </w:tcPr>
          <w:p w14:paraId="77C0361B" w14:textId="28A5EEE9" w:rsidR="00000142" w:rsidRDefault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-</w:t>
            </w:r>
          </w:p>
        </w:tc>
      </w:tr>
      <w:tr w:rsidR="00A41952" w14:paraId="6EE6988B" w14:textId="77777777" w:rsidTr="005D0EBD">
        <w:tc>
          <w:tcPr>
            <w:tcW w:w="1267" w:type="dxa"/>
            <w:vMerge/>
          </w:tcPr>
          <w:p w14:paraId="19576C27" w14:textId="77777777" w:rsidR="00000142" w:rsidRDefault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213" w:type="dxa"/>
          </w:tcPr>
          <w:p w14:paraId="49DCDEB9" w14:textId="40712F35" w:rsidR="00000142" w:rsidRDefault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proofErr w:type="spellStart"/>
            <w:r>
              <w:t>n_</w:t>
            </w:r>
            <w:r w:rsidR="0053011C">
              <w:t>fires</w:t>
            </w:r>
            <w:proofErr w:type="spellEnd"/>
          </w:p>
        </w:tc>
        <w:tc>
          <w:tcPr>
            <w:tcW w:w="1059" w:type="dxa"/>
          </w:tcPr>
          <w:p w14:paraId="39592EC8" w14:textId="2EDE382F" w:rsidR="00000142" w:rsidRDefault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fixed</w:t>
            </w:r>
          </w:p>
        </w:tc>
        <w:tc>
          <w:tcPr>
            <w:tcW w:w="1134" w:type="dxa"/>
          </w:tcPr>
          <w:p w14:paraId="2D6484C0" w14:textId="772DC99F" w:rsidR="00000142" w:rsidRDefault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000142">
              <w:t>-0.2</w:t>
            </w:r>
            <w:r w:rsidR="00A41952">
              <w:t>003</w:t>
            </w:r>
          </w:p>
        </w:tc>
        <w:tc>
          <w:tcPr>
            <w:tcW w:w="1134" w:type="dxa"/>
          </w:tcPr>
          <w:p w14:paraId="04458847" w14:textId="7DA2A8C5" w:rsidR="00000142" w:rsidRDefault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000142">
              <w:t>0.069</w:t>
            </w:r>
            <w:r w:rsidR="00A41952">
              <w:t>2</w:t>
            </w:r>
          </w:p>
        </w:tc>
        <w:tc>
          <w:tcPr>
            <w:tcW w:w="1230" w:type="dxa"/>
          </w:tcPr>
          <w:p w14:paraId="7A89CD0D" w14:textId="673BF70E" w:rsidR="00000142" w:rsidRDefault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000142">
              <w:t>521.4</w:t>
            </w:r>
            <w:r w:rsidR="00A41952">
              <w:t>599</w:t>
            </w:r>
          </w:p>
        </w:tc>
        <w:tc>
          <w:tcPr>
            <w:tcW w:w="1463" w:type="dxa"/>
          </w:tcPr>
          <w:p w14:paraId="138C73F2" w14:textId="5AE4651E" w:rsidR="00000142" w:rsidRDefault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000142">
              <w:t>0.003</w:t>
            </w:r>
            <w:r w:rsidR="00D57D70">
              <w:t xml:space="preserve"> **</w:t>
            </w:r>
          </w:p>
        </w:tc>
        <w:tc>
          <w:tcPr>
            <w:tcW w:w="850" w:type="dxa"/>
          </w:tcPr>
          <w:p w14:paraId="2E22BA2F" w14:textId="7F370451" w:rsidR="00000142" w:rsidRDefault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-</w:t>
            </w:r>
          </w:p>
        </w:tc>
      </w:tr>
      <w:tr w:rsidR="00A41952" w14:paraId="712014DF" w14:textId="77777777" w:rsidTr="005D0EBD">
        <w:tc>
          <w:tcPr>
            <w:tcW w:w="1267" w:type="dxa"/>
            <w:vMerge/>
          </w:tcPr>
          <w:p w14:paraId="190A4500" w14:textId="77777777" w:rsidR="00000142" w:rsidRDefault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213" w:type="dxa"/>
          </w:tcPr>
          <w:p w14:paraId="3A05D8B5" w14:textId="43D2AEC9" w:rsidR="00000142" w:rsidRDefault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proofErr w:type="spellStart"/>
            <w:r>
              <w:t>n_months</w:t>
            </w:r>
            <w:proofErr w:type="spellEnd"/>
          </w:p>
        </w:tc>
        <w:tc>
          <w:tcPr>
            <w:tcW w:w="1059" w:type="dxa"/>
          </w:tcPr>
          <w:p w14:paraId="0D576B14" w14:textId="0BCB4F8E" w:rsidR="00000142" w:rsidRDefault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fixed</w:t>
            </w:r>
          </w:p>
        </w:tc>
        <w:tc>
          <w:tcPr>
            <w:tcW w:w="1134" w:type="dxa"/>
          </w:tcPr>
          <w:p w14:paraId="6DB39124" w14:textId="14C4DBB6" w:rsidR="00000142" w:rsidRDefault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000142">
              <w:t>0.</w:t>
            </w:r>
            <w:r>
              <w:t>00</w:t>
            </w:r>
            <w:r w:rsidR="00A41952">
              <w:t>37</w:t>
            </w:r>
          </w:p>
        </w:tc>
        <w:tc>
          <w:tcPr>
            <w:tcW w:w="1134" w:type="dxa"/>
          </w:tcPr>
          <w:p w14:paraId="1CD3F8BB" w14:textId="3415EE23" w:rsidR="00000142" w:rsidRDefault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000142">
              <w:t>0.00</w:t>
            </w:r>
            <w:r w:rsidR="00A41952">
              <w:t>36</w:t>
            </w:r>
          </w:p>
        </w:tc>
        <w:tc>
          <w:tcPr>
            <w:tcW w:w="1230" w:type="dxa"/>
          </w:tcPr>
          <w:p w14:paraId="0AF9F215" w14:textId="1B826A12" w:rsidR="00000142" w:rsidRDefault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000142">
              <w:t>358.611</w:t>
            </w:r>
            <w:r w:rsidR="00A41952">
              <w:t>3</w:t>
            </w:r>
          </w:p>
        </w:tc>
        <w:tc>
          <w:tcPr>
            <w:tcW w:w="1463" w:type="dxa"/>
          </w:tcPr>
          <w:p w14:paraId="31C8C26E" w14:textId="695C6D24" w:rsidR="00000142" w:rsidRDefault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000142">
              <w:t>0.306</w:t>
            </w:r>
          </w:p>
        </w:tc>
        <w:tc>
          <w:tcPr>
            <w:tcW w:w="850" w:type="dxa"/>
          </w:tcPr>
          <w:p w14:paraId="04260B3B" w14:textId="174B11B0" w:rsidR="00000142" w:rsidRDefault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-</w:t>
            </w:r>
          </w:p>
        </w:tc>
      </w:tr>
      <w:tr w:rsidR="00A41952" w14:paraId="7E20C511" w14:textId="77777777" w:rsidTr="005D0EBD">
        <w:tc>
          <w:tcPr>
            <w:tcW w:w="1267" w:type="dxa"/>
            <w:vMerge/>
          </w:tcPr>
          <w:p w14:paraId="5C2BF30E" w14:textId="77777777" w:rsidR="00000142" w:rsidRDefault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213" w:type="dxa"/>
          </w:tcPr>
          <w:p w14:paraId="1D18514E" w14:textId="72E83938" w:rsidR="00000142" w:rsidRDefault="007C6D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z</w:t>
            </w:r>
            <w:r w:rsidR="00000142">
              <w:t>one</w:t>
            </w:r>
          </w:p>
        </w:tc>
        <w:tc>
          <w:tcPr>
            <w:tcW w:w="1059" w:type="dxa"/>
          </w:tcPr>
          <w:p w14:paraId="48F3E26B" w14:textId="31212B89" w:rsidR="00000142" w:rsidRDefault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random</w:t>
            </w:r>
          </w:p>
        </w:tc>
        <w:tc>
          <w:tcPr>
            <w:tcW w:w="1134" w:type="dxa"/>
          </w:tcPr>
          <w:p w14:paraId="4F420ED8" w14:textId="6C75CC8A" w:rsidR="00000142" w:rsidRDefault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-</w:t>
            </w:r>
          </w:p>
        </w:tc>
        <w:tc>
          <w:tcPr>
            <w:tcW w:w="1134" w:type="dxa"/>
          </w:tcPr>
          <w:p w14:paraId="3440447E" w14:textId="1174EC7D" w:rsidR="00000142" w:rsidRDefault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-</w:t>
            </w:r>
          </w:p>
        </w:tc>
        <w:tc>
          <w:tcPr>
            <w:tcW w:w="1230" w:type="dxa"/>
          </w:tcPr>
          <w:p w14:paraId="20906F51" w14:textId="5E5A7EE2" w:rsidR="00000142" w:rsidRDefault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-</w:t>
            </w:r>
          </w:p>
        </w:tc>
        <w:tc>
          <w:tcPr>
            <w:tcW w:w="1463" w:type="dxa"/>
          </w:tcPr>
          <w:p w14:paraId="600B2C39" w14:textId="241B959D" w:rsidR="00000142" w:rsidRDefault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-</w:t>
            </w:r>
          </w:p>
        </w:tc>
        <w:tc>
          <w:tcPr>
            <w:tcW w:w="850" w:type="dxa"/>
          </w:tcPr>
          <w:p w14:paraId="33624B76" w14:textId="3743543F" w:rsidR="00000142" w:rsidRDefault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000142">
              <w:t>0.046</w:t>
            </w:r>
            <w:r w:rsidR="00A41952">
              <w:t>4</w:t>
            </w:r>
          </w:p>
        </w:tc>
      </w:tr>
      <w:tr w:rsidR="00A41952" w14:paraId="3E8C912F" w14:textId="77777777" w:rsidTr="005D0EBD">
        <w:tc>
          <w:tcPr>
            <w:tcW w:w="1267" w:type="dxa"/>
            <w:vMerge/>
          </w:tcPr>
          <w:p w14:paraId="1D67D0DC" w14:textId="77777777" w:rsidR="00000142" w:rsidRDefault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213" w:type="dxa"/>
          </w:tcPr>
          <w:p w14:paraId="32C43B66" w14:textId="51E80517" w:rsidR="00000142" w:rsidRDefault="007C6D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s</w:t>
            </w:r>
            <w:r w:rsidR="00000142">
              <w:t>eason</w:t>
            </w:r>
          </w:p>
        </w:tc>
        <w:tc>
          <w:tcPr>
            <w:tcW w:w="1059" w:type="dxa"/>
          </w:tcPr>
          <w:p w14:paraId="2D2789BA" w14:textId="5CB096C5" w:rsidR="00000142" w:rsidRDefault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random</w:t>
            </w:r>
          </w:p>
        </w:tc>
        <w:tc>
          <w:tcPr>
            <w:tcW w:w="1134" w:type="dxa"/>
          </w:tcPr>
          <w:p w14:paraId="60DB7DF5" w14:textId="29B886D1" w:rsidR="00000142" w:rsidRDefault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-</w:t>
            </w:r>
          </w:p>
        </w:tc>
        <w:tc>
          <w:tcPr>
            <w:tcW w:w="1134" w:type="dxa"/>
          </w:tcPr>
          <w:p w14:paraId="5F7C1497" w14:textId="5E39BB4C" w:rsidR="00000142" w:rsidRDefault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-</w:t>
            </w:r>
          </w:p>
        </w:tc>
        <w:tc>
          <w:tcPr>
            <w:tcW w:w="1230" w:type="dxa"/>
          </w:tcPr>
          <w:p w14:paraId="362ED6F9" w14:textId="15D66FE6" w:rsidR="00000142" w:rsidRDefault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-</w:t>
            </w:r>
          </w:p>
        </w:tc>
        <w:tc>
          <w:tcPr>
            <w:tcW w:w="1463" w:type="dxa"/>
          </w:tcPr>
          <w:p w14:paraId="3DF9DA6F" w14:textId="1D687967" w:rsidR="00000142" w:rsidRDefault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-</w:t>
            </w:r>
          </w:p>
        </w:tc>
        <w:tc>
          <w:tcPr>
            <w:tcW w:w="850" w:type="dxa"/>
          </w:tcPr>
          <w:p w14:paraId="5B06E76B" w14:textId="312D85FB" w:rsidR="00000142" w:rsidRDefault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0.039</w:t>
            </w:r>
            <w:r w:rsidR="00A41952">
              <w:t>4</w:t>
            </w:r>
          </w:p>
        </w:tc>
      </w:tr>
      <w:tr w:rsidR="00A41952" w14:paraId="40399AB3" w14:textId="77777777" w:rsidTr="005D0EBD">
        <w:tc>
          <w:tcPr>
            <w:tcW w:w="1267" w:type="dxa"/>
            <w:vMerge w:val="restart"/>
          </w:tcPr>
          <w:p w14:paraId="1B5D86C7" w14:textId="4D1824FD" w:rsidR="00000142" w:rsidRDefault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 xml:space="preserve">Canopy </w:t>
            </w:r>
            <w:r w:rsidR="00D37997">
              <w:t>c</w:t>
            </w:r>
            <w:r>
              <w:t>over</w:t>
            </w:r>
          </w:p>
        </w:tc>
        <w:tc>
          <w:tcPr>
            <w:tcW w:w="1213" w:type="dxa"/>
          </w:tcPr>
          <w:p w14:paraId="6E082F92" w14:textId="1D882E52" w:rsidR="00000142" w:rsidRDefault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intercept</w:t>
            </w:r>
          </w:p>
        </w:tc>
        <w:tc>
          <w:tcPr>
            <w:tcW w:w="1059" w:type="dxa"/>
          </w:tcPr>
          <w:p w14:paraId="4B15E57B" w14:textId="4810FD0C" w:rsidR="00000142" w:rsidRDefault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fixed</w:t>
            </w:r>
          </w:p>
        </w:tc>
        <w:tc>
          <w:tcPr>
            <w:tcW w:w="1134" w:type="dxa"/>
          </w:tcPr>
          <w:p w14:paraId="221179D3" w14:textId="0E0207C7" w:rsidR="00000142" w:rsidRDefault="00A4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0.3843</w:t>
            </w:r>
          </w:p>
        </w:tc>
        <w:tc>
          <w:tcPr>
            <w:tcW w:w="1134" w:type="dxa"/>
          </w:tcPr>
          <w:p w14:paraId="137B5AD6" w14:textId="467F4124" w:rsidR="00000142" w:rsidRDefault="00A419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0.0469</w:t>
            </w:r>
          </w:p>
        </w:tc>
        <w:tc>
          <w:tcPr>
            <w:tcW w:w="1230" w:type="dxa"/>
          </w:tcPr>
          <w:p w14:paraId="7E588CA5" w14:textId="42C16F89" w:rsidR="00000142" w:rsidRDefault="00A346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3.765</w:t>
            </w:r>
          </w:p>
        </w:tc>
        <w:tc>
          <w:tcPr>
            <w:tcW w:w="1463" w:type="dxa"/>
          </w:tcPr>
          <w:p w14:paraId="26188C08" w14:textId="78DB48CD" w:rsidR="00000142" w:rsidRDefault="00A346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0.0016 **</w:t>
            </w:r>
          </w:p>
        </w:tc>
        <w:tc>
          <w:tcPr>
            <w:tcW w:w="850" w:type="dxa"/>
          </w:tcPr>
          <w:p w14:paraId="28D7E8E7" w14:textId="440E645A" w:rsidR="00000142" w:rsidRDefault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-</w:t>
            </w:r>
          </w:p>
        </w:tc>
      </w:tr>
      <w:tr w:rsidR="00A41952" w14:paraId="73FE8EAB" w14:textId="77777777" w:rsidTr="005D0EBD">
        <w:tc>
          <w:tcPr>
            <w:tcW w:w="1267" w:type="dxa"/>
            <w:vMerge/>
          </w:tcPr>
          <w:p w14:paraId="43D1240A" w14:textId="77777777" w:rsidR="00000142" w:rsidRDefault="0000014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213" w:type="dxa"/>
          </w:tcPr>
          <w:p w14:paraId="49607A49" w14:textId="71B9D1A6" w:rsidR="00000142" w:rsidRDefault="0000014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proofErr w:type="spellStart"/>
            <w:r>
              <w:t>n_</w:t>
            </w:r>
            <w:r w:rsidR="0053011C">
              <w:t>fires</w:t>
            </w:r>
            <w:proofErr w:type="spellEnd"/>
          </w:p>
        </w:tc>
        <w:tc>
          <w:tcPr>
            <w:tcW w:w="1059" w:type="dxa"/>
          </w:tcPr>
          <w:p w14:paraId="15401684" w14:textId="19529054" w:rsidR="00000142" w:rsidRDefault="0000014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fixed</w:t>
            </w:r>
          </w:p>
        </w:tc>
        <w:tc>
          <w:tcPr>
            <w:tcW w:w="1134" w:type="dxa"/>
          </w:tcPr>
          <w:p w14:paraId="56AC912E" w14:textId="003C002E" w:rsidR="00000142" w:rsidRDefault="00A4195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-0.077</w:t>
            </w:r>
          </w:p>
        </w:tc>
        <w:tc>
          <w:tcPr>
            <w:tcW w:w="1134" w:type="dxa"/>
          </w:tcPr>
          <w:p w14:paraId="354A79A3" w14:textId="75F0AD50" w:rsidR="00000142" w:rsidRDefault="00A4195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0.0155</w:t>
            </w:r>
          </w:p>
        </w:tc>
        <w:tc>
          <w:tcPr>
            <w:tcW w:w="1230" w:type="dxa"/>
          </w:tcPr>
          <w:p w14:paraId="05293996" w14:textId="5378EAFF" w:rsidR="00000142" w:rsidRDefault="00A34687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169.2</w:t>
            </w:r>
          </w:p>
        </w:tc>
        <w:tc>
          <w:tcPr>
            <w:tcW w:w="1463" w:type="dxa"/>
          </w:tcPr>
          <w:p w14:paraId="1992DB07" w14:textId="3CBE69DB" w:rsidR="00000142" w:rsidRDefault="00A34687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0.0000 ***</w:t>
            </w:r>
          </w:p>
        </w:tc>
        <w:tc>
          <w:tcPr>
            <w:tcW w:w="850" w:type="dxa"/>
          </w:tcPr>
          <w:p w14:paraId="31E9637A" w14:textId="5C14B730" w:rsidR="00000142" w:rsidRDefault="0000014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-</w:t>
            </w:r>
          </w:p>
        </w:tc>
      </w:tr>
      <w:tr w:rsidR="00A41952" w14:paraId="1361848E" w14:textId="77777777" w:rsidTr="005D0EBD">
        <w:tc>
          <w:tcPr>
            <w:tcW w:w="1267" w:type="dxa"/>
            <w:vMerge/>
          </w:tcPr>
          <w:p w14:paraId="7D74E9AF" w14:textId="77777777" w:rsidR="00000142" w:rsidRDefault="0000014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213" w:type="dxa"/>
          </w:tcPr>
          <w:p w14:paraId="0935C6F4" w14:textId="3AC7C86B" w:rsidR="00000142" w:rsidRDefault="0000014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proofErr w:type="spellStart"/>
            <w:r>
              <w:t>n_months</w:t>
            </w:r>
            <w:proofErr w:type="spellEnd"/>
          </w:p>
        </w:tc>
        <w:tc>
          <w:tcPr>
            <w:tcW w:w="1059" w:type="dxa"/>
          </w:tcPr>
          <w:p w14:paraId="6F1E332A" w14:textId="712BD55D" w:rsidR="00000142" w:rsidRDefault="0000014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fixed</w:t>
            </w:r>
          </w:p>
        </w:tc>
        <w:tc>
          <w:tcPr>
            <w:tcW w:w="1134" w:type="dxa"/>
          </w:tcPr>
          <w:p w14:paraId="749DB8C2" w14:textId="6213C55E" w:rsidR="00000142" w:rsidRDefault="00A4195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0.0005</w:t>
            </w:r>
          </w:p>
        </w:tc>
        <w:tc>
          <w:tcPr>
            <w:tcW w:w="1134" w:type="dxa"/>
          </w:tcPr>
          <w:p w14:paraId="61C5D6E5" w14:textId="20A57E9D" w:rsidR="00000142" w:rsidRDefault="00A4195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0.0008</w:t>
            </w:r>
          </w:p>
        </w:tc>
        <w:tc>
          <w:tcPr>
            <w:tcW w:w="1230" w:type="dxa"/>
          </w:tcPr>
          <w:p w14:paraId="7DD20919" w14:textId="475FDCCF" w:rsidR="00000142" w:rsidRDefault="00A34687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158.5</w:t>
            </w:r>
          </w:p>
        </w:tc>
        <w:tc>
          <w:tcPr>
            <w:tcW w:w="1463" w:type="dxa"/>
          </w:tcPr>
          <w:p w14:paraId="7DB3F239" w14:textId="41636B4B" w:rsidR="00000142" w:rsidRDefault="00A34687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0.5771</w:t>
            </w:r>
          </w:p>
        </w:tc>
        <w:tc>
          <w:tcPr>
            <w:tcW w:w="850" w:type="dxa"/>
          </w:tcPr>
          <w:p w14:paraId="13A08C87" w14:textId="412594F6" w:rsidR="00000142" w:rsidRDefault="0000014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-</w:t>
            </w:r>
          </w:p>
        </w:tc>
      </w:tr>
      <w:tr w:rsidR="00A41952" w14:paraId="256F00A3" w14:textId="77777777" w:rsidTr="005D0EBD">
        <w:tc>
          <w:tcPr>
            <w:tcW w:w="1267" w:type="dxa"/>
            <w:vMerge/>
          </w:tcPr>
          <w:p w14:paraId="5F01BDCA" w14:textId="77777777" w:rsidR="00000142" w:rsidRDefault="0000014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213" w:type="dxa"/>
          </w:tcPr>
          <w:p w14:paraId="60DACBD1" w14:textId="39A537AA" w:rsidR="00000142" w:rsidRDefault="0000014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zone</w:t>
            </w:r>
          </w:p>
        </w:tc>
        <w:tc>
          <w:tcPr>
            <w:tcW w:w="1059" w:type="dxa"/>
          </w:tcPr>
          <w:p w14:paraId="44C9FE2C" w14:textId="2AAB428E" w:rsidR="00000142" w:rsidRDefault="0000014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random</w:t>
            </w:r>
          </w:p>
        </w:tc>
        <w:tc>
          <w:tcPr>
            <w:tcW w:w="1134" w:type="dxa"/>
          </w:tcPr>
          <w:p w14:paraId="1428B162" w14:textId="4BA379A1" w:rsidR="00000142" w:rsidRDefault="0000014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-</w:t>
            </w:r>
          </w:p>
        </w:tc>
        <w:tc>
          <w:tcPr>
            <w:tcW w:w="1134" w:type="dxa"/>
          </w:tcPr>
          <w:p w14:paraId="7829B671" w14:textId="780C372C" w:rsidR="00000142" w:rsidRDefault="0000014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-</w:t>
            </w:r>
          </w:p>
        </w:tc>
        <w:tc>
          <w:tcPr>
            <w:tcW w:w="1230" w:type="dxa"/>
          </w:tcPr>
          <w:p w14:paraId="734915F1" w14:textId="0B176880" w:rsidR="00000142" w:rsidRDefault="0000014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-</w:t>
            </w:r>
          </w:p>
        </w:tc>
        <w:tc>
          <w:tcPr>
            <w:tcW w:w="1463" w:type="dxa"/>
          </w:tcPr>
          <w:p w14:paraId="55DBB95B" w14:textId="52CB8DD9" w:rsidR="00000142" w:rsidRDefault="0000014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-</w:t>
            </w:r>
          </w:p>
        </w:tc>
        <w:tc>
          <w:tcPr>
            <w:tcW w:w="850" w:type="dxa"/>
          </w:tcPr>
          <w:p w14:paraId="6962CD2B" w14:textId="45DA766C" w:rsidR="00000142" w:rsidRDefault="00A4195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A41952">
              <w:t>0.000</w:t>
            </w:r>
            <w:r>
              <w:t>4</w:t>
            </w:r>
          </w:p>
        </w:tc>
      </w:tr>
      <w:tr w:rsidR="00A41952" w14:paraId="1775EC0F" w14:textId="77777777" w:rsidTr="005D0EBD">
        <w:tc>
          <w:tcPr>
            <w:tcW w:w="1267" w:type="dxa"/>
            <w:vMerge/>
          </w:tcPr>
          <w:p w14:paraId="766198A8" w14:textId="77777777" w:rsidR="00000142" w:rsidRDefault="0000014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213" w:type="dxa"/>
          </w:tcPr>
          <w:p w14:paraId="192A6EE7" w14:textId="6A39FD58" w:rsidR="00000142" w:rsidRDefault="0000014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season</w:t>
            </w:r>
          </w:p>
        </w:tc>
        <w:tc>
          <w:tcPr>
            <w:tcW w:w="1059" w:type="dxa"/>
          </w:tcPr>
          <w:p w14:paraId="0BED4FCA" w14:textId="374A0547" w:rsidR="00000142" w:rsidRDefault="0000014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random</w:t>
            </w:r>
          </w:p>
        </w:tc>
        <w:tc>
          <w:tcPr>
            <w:tcW w:w="1134" w:type="dxa"/>
          </w:tcPr>
          <w:p w14:paraId="2A1AB0E1" w14:textId="6720CA7B" w:rsidR="00000142" w:rsidRDefault="0000014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-</w:t>
            </w:r>
          </w:p>
        </w:tc>
        <w:tc>
          <w:tcPr>
            <w:tcW w:w="1134" w:type="dxa"/>
          </w:tcPr>
          <w:p w14:paraId="5D007FED" w14:textId="6829566D" w:rsidR="00000142" w:rsidRDefault="0000014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-</w:t>
            </w:r>
          </w:p>
        </w:tc>
        <w:tc>
          <w:tcPr>
            <w:tcW w:w="1230" w:type="dxa"/>
          </w:tcPr>
          <w:p w14:paraId="77389F48" w14:textId="1B90D7D1" w:rsidR="00000142" w:rsidRDefault="0000014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-</w:t>
            </w:r>
          </w:p>
        </w:tc>
        <w:tc>
          <w:tcPr>
            <w:tcW w:w="1463" w:type="dxa"/>
          </w:tcPr>
          <w:p w14:paraId="5243747B" w14:textId="7C67FEA2" w:rsidR="00000142" w:rsidRDefault="0000014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-</w:t>
            </w:r>
          </w:p>
        </w:tc>
        <w:tc>
          <w:tcPr>
            <w:tcW w:w="850" w:type="dxa"/>
          </w:tcPr>
          <w:p w14:paraId="00D87F1C" w14:textId="7444E6A5" w:rsidR="00000142" w:rsidRDefault="00A4195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A41952">
              <w:t>0.00</w:t>
            </w:r>
            <w:r>
              <w:t>15</w:t>
            </w:r>
          </w:p>
        </w:tc>
      </w:tr>
      <w:tr w:rsidR="00A41952" w14:paraId="398338B0" w14:textId="77777777" w:rsidTr="005D0EBD">
        <w:tc>
          <w:tcPr>
            <w:tcW w:w="1267" w:type="dxa"/>
            <w:vMerge w:val="restart"/>
          </w:tcPr>
          <w:p w14:paraId="3063D799" w14:textId="324FCB63" w:rsidR="00000142" w:rsidRDefault="0000014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 xml:space="preserve">Canopy </w:t>
            </w:r>
            <w:r w:rsidR="00D37997">
              <w:t>h</w:t>
            </w:r>
            <w:r>
              <w:t>eight</w:t>
            </w:r>
          </w:p>
        </w:tc>
        <w:tc>
          <w:tcPr>
            <w:tcW w:w="1213" w:type="dxa"/>
          </w:tcPr>
          <w:p w14:paraId="0152E3C6" w14:textId="074313F5" w:rsidR="00000142" w:rsidRDefault="0000014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intercept</w:t>
            </w:r>
          </w:p>
        </w:tc>
        <w:tc>
          <w:tcPr>
            <w:tcW w:w="1059" w:type="dxa"/>
          </w:tcPr>
          <w:p w14:paraId="63F8D894" w14:textId="336144E5" w:rsidR="00000142" w:rsidRDefault="0000014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fixed</w:t>
            </w:r>
          </w:p>
        </w:tc>
        <w:tc>
          <w:tcPr>
            <w:tcW w:w="1134" w:type="dxa"/>
          </w:tcPr>
          <w:p w14:paraId="5C9981B4" w14:textId="25373545" w:rsidR="00000142" w:rsidRDefault="00092577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13.3658</w:t>
            </w:r>
          </w:p>
        </w:tc>
        <w:tc>
          <w:tcPr>
            <w:tcW w:w="1134" w:type="dxa"/>
          </w:tcPr>
          <w:p w14:paraId="0811B6D4" w14:textId="2901FB10" w:rsidR="00000142" w:rsidRDefault="002D505F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1.0123</w:t>
            </w:r>
          </w:p>
        </w:tc>
        <w:tc>
          <w:tcPr>
            <w:tcW w:w="1230" w:type="dxa"/>
          </w:tcPr>
          <w:p w14:paraId="2A9F8DBA" w14:textId="68B229E2" w:rsidR="00000142" w:rsidRDefault="002D505F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D505F">
              <w:t>4.3751</w:t>
            </w:r>
          </w:p>
        </w:tc>
        <w:tc>
          <w:tcPr>
            <w:tcW w:w="1463" w:type="dxa"/>
          </w:tcPr>
          <w:p w14:paraId="460CE094" w14:textId="27FF0B3F" w:rsidR="00000142" w:rsidRDefault="002D505F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D505F">
              <w:t>0.0001</w:t>
            </w:r>
            <w:r>
              <w:t xml:space="preserve"> ***</w:t>
            </w:r>
          </w:p>
        </w:tc>
        <w:tc>
          <w:tcPr>
            <w:tcW w:w="850" w:type="dxa"/>
          </w:tcPr>
          <w:p w14:paraId="77105698" w14:textId="1F951ED2" w:rsidR="00000142" w:rsidRDefault="0000014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-</w:t>
            </w:r>
          </w:p>
        </w:tc>
      </w:tr>
      <w:tr w:rsidR="00A41952" w14:paraId="39108A2A" w14:textId="77777777" w:rsidTr="005D0EBD">
        <w:tc>
          <w:tcPr>
            <w:tcW w:w="1267" w:type="dxa"/>
            <w:vMerge/>
          </w:tcPr>
          <w:p w14:paraId="79686F77" w14:textId="77777777" w:rsidR="00000142" w:rsidRDefault="0000014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213" w:type="dxa"/>
          </w:tcPr>
          <w:p w14:paraId="36891B79" w14:textId="013209B9" w:rsidR="00000142" w:rsidRDefault="0000014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proofErr w:type="spellStart"/>
            <w:r>
              <w:t>n_</w:t>
            </w:r>
            <w:r w:rsidR="0053011C">
              <w:t>fires</w:t>
            </w:r>
            <w:proofErr w:type="spellEnd"/>
          </w:p>
        </w:tc>
        <w:tc>
          <w:tcPr>
            <w:tcW w:w="1059" w:type="dxa"/>
          </w:tcPr>
          <w:p w14:paraId="44EFB285" w14:textId="64BBD75C" w:rsidR="00000142" w:rsidRDefault="0000014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fixed</w:t>
            </w:r>
          </w:p>
        </w:tc>
        <w:tc>
          <w:tcPr>
            <w:tcW w:w="1134" w:type="dxa"/>
          </w:tcPr>
          <w:p w14:paraId="3AA06FAF" w14:textId="5DB0D254" w:rsidR="00000142" w:rsidRDefault="002D505F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-0.9589</w:t>
            </w:r>
          </w:p>
        </w:tc>
        <w:tc>
          <w:tcPr>
            <w:tcW w:w="1134" w:type="dxa"/>
          </w:tcPr>
          <w:p w14:paraId="37E95E79" w14:textId="10F60B0C" w:rsidR="00000142" w:rsidRDefault="002D505F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D505F">
              <w:t>0.3346</w:t>
            </w:r>
          </w:p>
        </w:tc>
        <w:tc>
          <w:tcPr>
            <w:tcW w:w="1230" w:type="dxa"/>
          </w:tcPr>
          <w:p w14:paraId="0EDA0FE4" w14:textId="6F242110" w:rsidR="00000142" w:rsidRDefault="002D505F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D505F">
              <w:t>389.467</w:t>
            </w:r>
            <w:r>
              <w:t>4</w:t>
            </w:r>
          </w:p>
        </w:tc>
        <w:tc>
          <w:tcPr>
            <w:tcW w:w="1463" w:type="dxa"/>
          </w:tcPr>
          <w:p w14:paraId="5EA05FB0" w14:textId="3B3DCC08" w:rsidR="00000142" w:rsidRDefault="002D505F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D505F">
              <w:t>0.004</w:t>
            </w:r>
            <w:r>
              <w:t>4 **</w:t>
            </w:r>
          </w:p>
        </w:tc>
        <w:tc>
          <w:tcPr>
            <w:tcW w:w="850" w:type="dxa"/>
          </w:tcPr>
          <w:p w14:paraId="4983D62D" w14:textId="69293FA8" w:rsidR="00000142" w:rsidRDefault="0000014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-</w:t>
            </w:r>
          </w:p>
        </w:tc>
      </w:tr>
      <w:tr w:rsidR="00A41952" w14:paraId="36F58A39" w14:textId="77777777" w:rsidTr="005D0EBD">
        <w:tc>
          <w:tcPr>
            <w:tcW w:w="1267" w:type="dxa"/>
            <w:vMerge/>
          </w:tcPr>
          <w:p w14:paraId="1359E90F" w14:textId="77777777" w:rsidR="00000142" w:rsidRDefault="0000014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213" w:type="dxa"/>
          </w:tcPr>
          <w:p w14:paraId="7B4E9839" w14:textId="2B7C7A36" w:rsidR="00000142" w:rsidRDefault="0000014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proofErr w:type="spellStart"/>
            <w:r>
              <w:t>n_months</w:t>
            </w:r>
            <w:proofErr w:type="spellEnd"/>
          </w:p>
        </w:tc>
        <w:tc>
          <w:tcPr>
            <w:tcW w:w="1059" w:type="dxa"/>
          </w:tcPr>
          <w:p w14:paraId="1132B041" w14:textId="55E2FB20" w:rsidR="00000142" w:rsidRDefault="0000014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fixed</w:t>
            </w:r>
          </w:p>
        </w:tc>
        <w:tc>
          <w:tcPr>
            <w:tcW w:w="1134" w:type="dxa"/>
          </w:tcPr>
          <w:p w14:paraId="60A076AB" w14:textId="0F377E86" w:rsidR="00000142" w:rsidRDefault="002D505F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-0.0409</w:t>
            </w:r>
          </w:p>
        </w:tc>
        <w:tc>
          <w:tcPr>
            <w:tcW w:w="1134" w:type="dxa"/>
          </w:tcPr>
          <w:p w14:paraId="06F55BC9" w14:textId="64930E01" w:rsidR="00000142" w:rsidRDefault="002D505F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D505F">
              <w:t>0.0174</w:t>
            </w:r>
          </w:p>
        </w:tc>
        <w:tc>
          <w:tcPr>
            <w:tcW w:w="1230" w:type="dxa"/>
          </w:tcPr>
          <w:p w14:paraId="0DCEE372" w14:textId="076B1120" w:rsidR="00000142" w:rsidRDefault="002D505F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D505F">
              <w:t>252.035</w:t>
            </w:r>
            <w:r>
              <w:t>7</w:t>
            </w:r>
          </w:p>
        </w:tc>
        <w:tc>
          <w:tcPr>
            <w:tcW w:w="1463" w:type="dxa"/>
          </w:tcPr>
          <w:p w14:paraId="54F85372" w14:textId="184CE846" w:rsidR="00000142" w:rsidRDefault="002D505F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2D505F">
              <w:t>0.0199</w:t>
            </w:r>
            <w:r>
              <w:t xml:space="preserve"> *</w:t>
            </w:r>
          </w:p>
        </w:tc>
        <w:tc>
          <w:tcPr>
            <w:tcW w:w="850" w:type="dxa"/>
          </w:tcPr>
          <w:p w14:paraId="55A61DBF" w14:textId="6DCE3C6E" w:rsidR="00000142" w:rsidRDefault="0000014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-</w:t>
            </w:r>
          </w:p>
        </w:tc>
      </w:tr>
      <w:tr w:rsidR="00A41952" w14:paraId="77835BEB" w14:textId="77777777" w:rsidTr="005D0EBD">
        <w:tc>
          <w:tcPr>
            <w:tcW w:w="1267" w:type="dxa"/>
            <w:vMerge/>
          </w:tcPr>
          <w:p w14:paraId="26AA5FFA" w14:textId="77777777" w:rsidR="00000142" w:rsidRDefault="0000014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213" w:type="dxa"/>
          </w:tcPr>
          <w:p w14:paraId="7130C725" w14:textId="7FC8CF97" w:rsidR="00000142" w:rsidRDefault="0000014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zone</w:t>
            </w:r>
          </w:p>
        </w:tc>
        <w:tc>
          <w:tcPr>
            <w:tcW w:w="1059" w:type="dxa"/>
          </w:tcPr>
          <w:p w14:paraId="7754C1A9" w14:textId="3CA96817" w:rsidR="00000142" w:rsidRDefault="0000014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random</w:t>
            </w:r>
          </w:p>
        </w:tc>
        <w:tc>
          <w:tcPr>
            <w:tcW w:w="1134" w:type="dxa"/>
          </w:tcPr>
          <w:p w14:paraId="09966DE7" w14:textId="3BC44F81" w:rsidR="00000142" w:rsidRDefault="0000014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-</w:t>
            </w:r>
          </w:p>
        </w:tc>
        <w:tc>
          <w:tcPr>
            <w:tcW w:w="1134" w:type="dxa"/>
          </w:tcPr>
          <w:p w14:paraId="6B02F3FB" w14:textId="745614C2" w:rsidR="00000142" w:rsidRDefault="0000014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-</w:t>
            </w:r>
          </w:p>
        </w:tc>
        <w:tc>
          <w:tcPr>
            <w:tcW w:w="1230" w:type="dxa"/>
          </w:tcPr>
          <w:p w14:paraId="6B56E5CF" w14:textId="2692E3DA" w:rsidR="00000142" w:rsidRDefault="0000014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-</w:t>
            </w:r>
          </w:p>
        </w:tc>
        <w:tc>
          <w:tcPr>
            <w:tcW w:w="1463" w:type="dxa"/>
          </w:tcPr>
          <w:p w14:paraId="7FBB1953" w14:textId="32D4C019" w:rsidR="00000142" w:rsidRDefault="0000014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-</w:t>
            </w:r>
          </w:p>
        </w:tc>
        <w:tc>
          <w:tcPr>
            <w:tcW w:w="850" w:type="dxa"/>
          </w:tcPr>
          <w:p w14:paraId="47C79158" w14:textId="6793569E" w:rsidR="00000142" w:rsidRDefault="00092577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0.438</w:t>
            </w:r>
          </w:p>
        </w:tc>
      </w:tr>
      <w:tr w:rsidR="00A41952" w14:paraId="4C1661A5" w14:textId="77777777" w:rsidTr="005D0EBD">
        <w:tc>
          <w:tcPr>
            <w:tcW w:w="1267" w:type="dxa"/>
            <w:vMerge/>
          </w:tcPr>
          <w:p w14:paraId="30DA7EB3" w14:textId="77777777" w:rsidR="00000142" w:rsidRDefault="0000014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1213" w:type="dxa"/>
          </w:tcPr>
          <w:p w14:paraId="493B78B6" w14:textId="4747567D" w:rsidR="00000142" w:rsidRDefault="0000014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season</w:t>
            </w:r>
          </w:p>
        </w:tc>
        <w:tc>
          <w:tcPr>
            <w:tcW w:w="1059" w:type="dxa"/>
          </w:tcPr>
          <w:p w14:paraId="0992B63D" w14:textId="28066D0C" w:rsidR="00000142" w:rsidRDefault="0000014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random</w:t>
            </w:r>
          </w:p>
        </w:tc>
        <w:tc>
          <w:tcPr>
            <w:tcW w:w="1134" w:type="dxa"/>
          </w:tcPr>
          <w:p w14:paraId="5C65E6A6" w14:textId="272040F9" w:rsidR="00000142" w:rsidRDefault="0000014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-</w:t>
            </w:r>
          </w:p>
        </w:tc>
        <w:tc>
          <w:tcPr>
            <w:tcW w:w="1134" w:type="dxa"/>
          </w:tcPr>
          <w:p w14:paraId="4C4E59C0" w14:textId="424618BC" w:rsidR="00000142" w:rsidRDefault="0000014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-</w:t>
            </w:r>
          </w:p>
        </w:tc>
        <w:tc>
          <w:tcPr>
            <w:tcW w:w="1230" w:type="dxa"/>
          </w:tcPr>
          <w:p w14:paraId="74D606B8" w14:textId="3A44D60C" w:rsidR="00000142" w:rsidRDefault="0000014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-</w:t>
            </w:r>
          </w:p>
        </w:tc>
        <w:tc>
          <w:tcPr>
            <w:tcW w:w="1463" w:type="dxa"/>
          </w:tcPr>
          <w:p w14:paraId="51CCB73B" w14:textId="0F2BA598" w:rsidR="00000142" w:rsidRDefault="00000142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-</w:t>
            </w:r>
          </w:p>
        </w:tc>
        <w:tc>
          <w:tcPr>
            <w:tcW w:w="850" w:type="dxa"/>
          </w:tcPr>
          <w:p w14:paraId="359E2BF9" w14:textId="7B577DF3" w:rsidR="00000142" w:rsidRDefault="00092577" w:rsidP="000001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0.5649</w:t>
            </w:r>
          </w:p>
        </w:tc>
      </w:tr>
    </w:tbl>
    <w:p w14:paraId="62044C34" w14:textId="655AC0E4" w:rsidR="009462F3" w:rsidRDefault="00E435DE" w:rsidP="008B6A2F">
      <w:r>
        <w:t xml:space="preserve">The terms </w:t>
      </w:r>
      <w:r w:rsidR="006A37A2">
        <w:t>‘</w:t>
      </w:r>
      <w:proofErr w:type="spellStart"/>
      <w:r>
        <w:t>n_fires</w:t>
      </w:r>
      <w:proofErr w:type="spellEnd"/>
      <w:r w:rsidR="006A37A2">
        <w:t>’</w:t>
      </w:r>
      <w:r>
        <w:t xml:space="preserve"> and </w:t>
      </w:r>
      <w:r w:rsidR="006A37A2">
        <w:t>‘</w:t>
      </w:r>
      <w:proofErr w:type="spellStart"/>
      <w:r>
        <w:t>n_months</w:t>
      </w:r>
      <w:proofErr w:type="spellEnd"/>
      <w:r w:rsidR="006A37A2">
        <w:t>’</w:t>
      </w:r>
      <w:r>
        <w:t xml:space="preserve"> represent the number of fires experienced and the number of months since the most recent fire respectively.</w:t>
      </w:r>
    </w:p>
    <w:sectPr w:rsidR="009462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2BA"/>
    <w:rsid w:val="00000142"/>
    <w:rsid w:val="00007E4A"/>
    <w:rsid w:val="00021EB9"/>
    <w:rsid w:val="000808E5"/>
    <w:rsid w:val="00092577"/>
    <w:rsid w:val="000A47BA"/>
    <w:rsid w:val="000B2B75"/>
    <w:rsid w:val="000C56D6"/>
    <w:rsid w:val="00131797"/>
    <w:rsid w:val="001B104E"/>
    <w:rsid w:val="001E0E91"/>
    <w:rsid w:val="002554F8"/>
    <w:rsid w:val="002D505F"/>
    <w:rsid w:val="002D64F1"/>
    <w:rsid w:val="003532A4"/>
    <w:rsid w:val="00390847"/>
    <w:rsid w:val="004566AC"/>
    <w:rsid w:val="00502BA3"/>
    <w:rsid w:val="005038DF"/>
    <w:rsid w:val="00511635"/>
    <w:rsid w:val="0053011C"/>
    <w:rsid w:val="005D0EBD"/>
    <w:rsid w:val="00603C88"/>
    <w:rsid w:val="006532E8"/>
    <w:rsid w:val="006961D9"/>
    <w:rsid w:val="006A37A2"/>
    <w:rsid w:val="007C6D3E"/>
    <w:rsid w:val="00810F2C"/>
    <w:rsid w:val="008400F3"/>
    <w:rsid w:val="008519EC"/>
    <w:rsid w:val="008B1351"/>
    <w:rsid w:val="008B6A2F"/>
    <w:rsid w:val="00930989"/>
    <w:rsid w:val="00933BD7"/>
    <w:rsid w:val="009462F3"/>
    <w:rsid w:val="0097769D"/>
    <w:rsid w:val="009E1CC1"/>
    <w:rsid w:val="00A26EBE"/>
    <w:rsid w:val="00A337BA"/>
    <w:rsid w:val="00A34687"/>
    <w:rsid w:val="00A37F7E"/>
    <w:rsid w:val="00A41952"/>
    <w:rsid w:val="00A83336"/>
    <w:rsid w:val="00AC76B8"/>
    <w:rsid w:val="00C85CA2"/>
    <w:rsid w:val="00CA535E"/>
    <w:rsid w:val="00CE7068"/>
    <w:rsid w:val="00CF45CA"/>
    <w:rsid w:val="00D37997"/>
    <w:rsid w:val="00D57D70"/>
    <w:rsid w:val="00D664CE"/>
    <w:rsid w:val="00D8201A"/>
    <w:rsid w:val="00DC25C3"/>
    <w:rsid w:val="00E172D4"/>
    <w:rsid w:val="00E435DE"/>
    <w:rsid w:val="00F552BA"/>
    <w:rsid w:val="00FC259F"/>
    <w:rsid w:val="00FD7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AB034D"/>
  <w15:chartTrackingRefBased/>
  <w15:docId w15:val="{02A76646-2B73-424E-B447-DF30FEF77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2B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:lang w:val="en-US" w:eastAsia="en-US"/>
      <w14:ligatures w14:val="none"/>
    </w:rPr>
  </w:style>
  <w:style w:type="paragraph" w:styleId="Heading1">
    <w:name w:val="heading 1"/>
    <w:next w:val="Normal"/>
    <w:link w:val="Heading1Char"/>
    <w:uiPriority w:val="9"/>
    <w:qFormat/>
    <w:rsid w:val="00F552BA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line="480" w:lineRule="auto"/>
      <w:outlineLvl w:val="0"/>
    </w:pPr>
    <w:rPr>
      <w:rFonts w:ascii="Times New Roman" w:eastAsiaTheme="majorEastAsia" w:hAnsi="Times New Roman" w:cstheme="majorBidi"/>
      <w:b/>
      <w:kern w:val="0"/>
      <w:sz w:val="36"/>
      <w:szCs w:val="32"/>
      <w:bdr w:val="nil"/>
      <w:lang w:val="en-US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2BA"/>
    <w:rPr>
      <w:rFonts w:ascii="Times New Roman" w:eastAsiaTheme="majorEastAsia" w:hAnsi="Times New Roman" w:cstheme="majorBidi"/>
      <w:b/>
      <w:kern w:val="0"/>
      <w:sz w:val="36"/>
      <w:szCs w:val="32"/>
      <w:bdr w:val="nil"/>
      <w:lang w:val="en-US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1">
    <w:name w:val="本文1"/>
    <w:rsid w:val="00F552BA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</w:pPr>
    <w:rPr>
      <w:rFonts w:ascii="Arial" w:eastAsia="Arial Unicode MS" w:hAnsi="Arial" w:cs="Arial Unicode MS"/>
      <w:color w:val="000000"/>
      <w:kern w:val="0"/>
      <w:sz w:val="22"/>
      <w:szCs w:val="22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Revision">
    <w:name w:val="Revision"/>
    <w:hidden/>
    <w:uiPriority w:val="99"/>
    <w:semiHidden/>
    <w:rsid w:val="009462F3"/>
    <w:rPr>
      <w:rFonts w:ascii="Times New Roman" w:eastAsia="Arial Unicode MS" w:hAnsi="Times New Roman" w:cs="Times New Roman"/>
      <w:kern w:val="0"/>
      <w:bdr w:val="nil"/>
      <w:lang w:val="en-US" w:eastAsia="en-US"/>
      <w14:ligatures w14:val="none"/>
    </w:rPr>
  </w:style>
  <w:style w:type="table" w:styleId="TableGrid">
    <w:name w:val="Table Grid"/>
    <w:basedOn w:val="TableNormal"/>
    <w:uiPriority w:val="39"/>
    <w:rsid w:val="00603C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30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EMILE HONOUR PERCIVAL</dc:creator>
  <cp:keywords/>
  <dc:description/>
  <cp:lastModifiedBy>Joseph Emile Honour Percival</cp:lastModifiedBy>
  <cp:revision>9</cp:revision>
  <dcterms:created xsi:type="dcterms:W3CDTF">2023-11-20T19:39:00Z</dcterms:created>
  <dcterms:modified xsi:type="dcterms:W3CDTF">2023-12-31T23:29:00Z</dcterms:modified>
</cp:coreProperties>
</file>